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5" w:leader="none"/>
        </w:tabs>
        <w:spacing w:lineRule="auto" w:line="480" w:before="0" w:after="200"/>
        <w:contextualSpacing/>
        <w:rPr/>
      </w:pPr>
      <w:r>
        <w:rPr/>
        <w:t>Supplementary Table 3. The 196 ‘TGF-β-regulated genes’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92"/>
        <w:gridCol w:w="1060"/>
      </w:tblGrid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ene symbol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ene 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ntrez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ene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LY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TP citrate ly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SL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yl-CoA synthetase long-chain family member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18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A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in, alpha 2, smooth muscle, aor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in, be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G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ctin, gamma 2, smooth muscle, enteri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DAM19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DAM metallopeptidase domain 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72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LDH18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ldehyde dehydrogenase 18 family, member A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83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LDH1B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ldehyde dehydrogenase 1 family, member B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1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MIGO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dhesion molecule with Ig-like doma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790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PBB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myloid beta (A4) precursor protein-binding, family B, member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RF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DP-ribosylation factor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7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SN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sparagine synthetase (glutamine-hydrolyzing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4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SS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rgininosuccinate synth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4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4GALT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DP-Gal:betaGlcNAc beta 1,4- galactosyltransferase, polypeptide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70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GN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glyc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19orf10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hromosome 19 open reading frame 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600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D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desmo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0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U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umen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1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P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P, adenylate cyclase-associated protein 1 (yeast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48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stein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V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veol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5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B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stathionine-beta-synth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7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55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55 molecule, decay accelerating factor for complement (Cromer blood group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60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C42EP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C42 effector protein (Rho GTPase binding)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60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KN2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clin-dependent kinase inhibitor 2B (p15, inhibits CDK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3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EBPG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CAAT/enhancer binding protein (C/EBP), gamm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5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HAC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haC, cation transport regulator homolog 1 (E. coli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909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LINT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lathrin interacto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68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NN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ponin 1, basic, smooth musc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6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NN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lponin 3, acidi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6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11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lagen, type XI, alph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0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1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lagen, type I, alph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7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4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lagen, type IV, alph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8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5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llagen, type V, alph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8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MP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rtilage oligomeric matrix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1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RO1C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ronin, actin binding protein, 1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60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REB3L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AMP responsive element binding protein 3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099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RIM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steine rich transmembrane BMP regulator 1 (chordin-lik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123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SRP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steine and glycine-rich prote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46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TPS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TP synth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50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R6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ysteine-rich, angiogenic inducer, 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9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DAH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methylarginine dimethylaminohydrol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57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DIT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NA-damage-inducible transcript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454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KK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ckkopf 1 homolog (Xenopus laevis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294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KK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ckkopf 2 homolog (Xenopus laevis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71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NAJC10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naJ (Hsp40) homolog, subfamily C, member 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44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PYSL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ihydropyrimidinase-like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80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YNLT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ynein, light chain, Tctex-type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99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DEM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R degradation enhancer, mannosidase alpha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69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IF2S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ukaryotic translation initiation factor 2, subunit 2 beta, 38kD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89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IF4EBP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ukaryotic translation initiation factor 4E binding prote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N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last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MC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R membrane protein complex subunit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06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NTPD7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ctonucleoside triphosphate diphosphohydrolase 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708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P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lutamyl-prol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05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AM98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amily with sequence similarity 98, member 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594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BN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ibrill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20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ERMT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ermitin family member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97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KBP1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K506 binding protein 14, 22 kD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0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LN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ilamin A, alph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LN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ilamin B, be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N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ibronect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3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ST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ollistat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46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STL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ollistatin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116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lyc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6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BP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uanylate binding protein 1, interferon-inducib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6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OLT1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olgi transport 1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102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RAMD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RAM domain containing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598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MGCR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-hydroxy-3-methylglutaryl-CoA reduc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15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P90B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at shock protein 90kDa beta (Grp94),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18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PA1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at shock protein 70kDa family, member 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78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SPA5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eat shock 70kDa protein 5 (glucose-regulated protein, 78kD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30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A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soleuc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37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DI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sopentenyl-diphosphate delta isomer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2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GFBP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sulin-like growth factor binding protein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8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GFBP7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sulin-like growth factor binding protein 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9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SIG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sulin induced gen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63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CH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chy E3 ubiquitin protein lig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373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GA5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tegrin, alpha 5 (fibronectin receptor, alpha polypeptid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67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GA7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tegrin, alpha 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67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GAV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tegrin, alpha 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68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TGBL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integrin, beta-like 1 (with EGF-like repeat domains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35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KDELC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KDEL (Lys-Asp-Glu-Leu) containing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907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KRT18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keratin 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87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DH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actate dehydrogenase 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93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DLR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ow density lipoprotein recept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94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PRE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ucine proline-enriched proteoglycan (leprecan)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417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PREL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precan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21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PREL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precan-like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60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MS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M and senescent cell antigen-like domains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98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MS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M and senescent cell antigen-like domains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67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MCD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M and cysteine-rich domains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999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OX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ysyl oxid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01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OXL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ysyl oxidase-lik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0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RRC59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ucine rich repeat containing 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37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K16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K16 homolog (S. cerevisia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454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P3K7CL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P3K7 c-terminal lik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691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thion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14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CAM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lanoma cell adhesion molecu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1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CAL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crotubule associated monoxygenase, calponin and LIM domain containing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64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LLT1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eloid/lymphoid or mixed-lineage leukemia (trithorax homolog, Drosophila); translocated to, 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9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ORC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ORC family CW-type zinc finger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971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PZL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elin protein zero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01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RC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annose receptor, C typ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90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RPL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tochondrial ribosomal protein L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122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SMO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thylsterol monooxygen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30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THFD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thylenetetrahydrofolate dehydrogenase (NADP+ dependent) 2, methenyltetrahydrofolate cyclohydrol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79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TMR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otubularin related prote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89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VD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evalonate (diphospho) decarboxyl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59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L9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osin, light chain 9, regulator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39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O1E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yosin I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64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AN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-acetylneuraminic acid synth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418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AV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euron navigator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979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EDD9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eural precursor cell expressed, developmentally down-regulated 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73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NMT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icotinamide N-methyltransfer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83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T5DC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'-nucleotidase domain containing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494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RMDL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RM1-like 2 (S. cerevisia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909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4H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lyl 4-hydroxylase, alpha polypeptide 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4HA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lyl 4-hydroxylase, alpha polypeptide I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97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4H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lyl 4-hydroxylase, beta polypeptid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3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AIC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sphoribosylaminoimidazole carboxylase, phosphoribosylaminoimidazole succinocarboxamide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60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ALLD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alladin, cytoskeletal associated prote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02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AWR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KC, apoptosis, WT1, regulat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7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CK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sphoenolpyruvate carboxykinase 2 (mitochondrial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10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DGFC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atelet derived growth factor 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603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DIA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tein disulfide isomerase family A, member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60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DIA6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tein disulfide isomerase family A, member 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13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DLIM5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DZ and LIM domain 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61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ELO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elota homolog (Drosophil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91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GM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sphoglucomutase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23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LDA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eckstrin homology-like domain, family A, member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2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AUR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asminogen activator, urokinase recept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2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OD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collagen-lysine, 2-oxoglutarate 5-dioxygen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5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LOD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collagen-lysine, 2-oxoglutarate 5-dioxygenas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5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MAIP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rbol-12-myristate-13-acetate-induced prote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6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PS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sphoribosyl pyrophosphate synthet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6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SS2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tease, serine, 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109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UNE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une homolog 2 (Drosophil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5847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SAT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hosphoserine aminotransfer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996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PL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tein tyrosine phosphatase-like (proline instead of catalytic arginine), member 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015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PRF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rotein tyrosine phosphatase, receptor type, 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79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RF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olymerase I and transcript release fact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8411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T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-pyruvoyltetrahydropterin synth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80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XDC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X domain containing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2174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YCR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yrroline-5-carboxylate reduct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8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B3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B3B, member RAS oncogene famil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86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AI1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etinoic acid induced 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606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CN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eticulocalbin 3, EF-hand calcium binding doma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73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DH1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etinol dehydrogenase 11 (all-trans/9-cis/11-cis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110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23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23 homolog B (S. cerevisia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48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L1L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l-1 suppressor of lin-12-like 3 (C. elegans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2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MA3C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ma domain, immunoglobulin domain (Ig), short basic domain, secreted, (semaphorin) 3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5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E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 peptidase inhibitor, clade E (nexin, plasminogen activator inhibitor type 1),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5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E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 peptidase inhibitor, clade E (nexin, plasminogen activator inhibitor type 1), member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27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H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pin peptidase inhibitor, clade H (heat shock protein 47), member 1, (collagen binding protein 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7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H3PXD2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H3 and PX domains 2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64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HMT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ine hydroxymethyltransferase 2 (mitochondrial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47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16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16, member 1 (monocarboxylic acid transporter 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56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1A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1 (glutamate/neutral amino acid transporter), member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50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31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31 (copper transporters),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38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38,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1539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39A1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39 (zinc transporter), member 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5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7A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7 (cationic amino acid transporter, y+ system),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54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LC7A5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olute carrier family 7 (amino acid transporter light chain, L system), member 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14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PARC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creted protein, acidic, cysteine-rich (osteonectin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67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POCK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parc/osteonectin, cwcv and kazal-like domains proteoglycan (testican)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69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QLE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qualene epoxid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71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RPX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shi-repeat containing protein, X-linked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728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SR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gnal sequence receptor, alph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74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SR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gnal sequence receptor, gamma (translocon-associated protein gamm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74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TK17B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rine/threonine kinase 17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2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LF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ulfat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213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YNE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pectrin repeat containing, nuclear envelop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34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YNGR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ynaptogyr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14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YT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ynaptotagmin 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85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AGLN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ansgeli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87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ARS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reonyl-tRNA synthet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89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BS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rombospond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05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BS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rombospond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05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M6SF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ansmembrane 6 superfamily member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34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MEM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ansmembrane prote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67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MEM45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ansmembrane protein 45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07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NFRSF12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umor necrosis factor receptor superfamily, member 12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1330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NFSF4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umor necrosis factor (ligand) superfamily, member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29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PM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opomyosin 1 (alph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16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IB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ribbles homolog 3 (Drosophila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776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SPAN1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etraspanin 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707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STA3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issue specific transplantation antigen P35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26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UFT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uftel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286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CK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ridine-cytidine kinas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371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GGT2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DP-glucose glycoprotein glucosyltransferas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75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VCAN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Versica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462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WDR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WD repeat doma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948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WDR41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WD repeat domain 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5255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YIF1A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Yip1 interacting factor homolog A (S. cerevisia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897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YKT6</w:t>
            </w:r>
          </w:p>
        </w:tc>
        <w:tc>
          <w:tcPr>
            <w:tcW w:w="5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YKT6 v-SNARE homolog (S. cerevisiae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6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3:45:00Z</dcterms:created>
  <dc:creator>JePatrocinio</dc:creator>
  <dc:description/>
  <cp:keywords/>
  <dc:language>en-US</dc:language>
  <cp:lastModifiedBy>JePatrocinio</cp:lastModifiedBy>
  <dcterms:modified xsi:type="dcterms:W3CDTF">2014-08-05T13:45:00Z</dcterms:modified>
  <cp:revision>1</cp:revision>
  <dc:subject/>
  <dc:title/>
</cp:coreProperties>
</file>